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E93" w:rsidRPr="00397B4A" w:rsidRDefault="006A3BCC" w:rsidP="008A7E93">
      <w:pPr>
        <w:spacing w:line="480" w:lineRule="exact"/>
        <w:jc w:val="center"/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>Additional</w:t>
      </w:r>
      <w:r w:rsidR="008A7E93" w:rsidRPr="00397B4A"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  <w:t xml:space="preserve"> materials</w:t>
      </w:r>
    </w:p>
    <w:p w:rsidR="008A7E93" w:rsidRPr="00397B4A" w:rsidRDefault="008A7E93" w:rsidP="008A7E93">
      <w:pPr>
        <w:spacing w:line="480" w:lineRule="exac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</w:p>
    <w:p w:rsidR="008A7E93" w:rsidRPr="00397B4A" w:rsidRDefault="008A7E93" w:rsidP="008A7E93">
      <w:pPr>
        <w:spacing w:line="480" w:lineRule="exact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97B4A">
        <w:rPr>
          <w:rFonts w:ascii="Times New Roman" w:hAnsi="Times New Roman" w:cs="Times New Roman"/>
          <w:b/>
          <w:sz w:val="28"/>
          <w:szCs w:val="28"/>
        </w:rPr>
        <w:t>Establishing an innovative carbohydrate metabolic pathway for efficient production of 2-keto-L-</w:t>
      </w:r>
      <w:proofErr w:type="spellStart"/>
      <w:r w:rsidRPr="00397B4A">
        <w:rPr>
          <w:rFonts w:ascii="Times New Roman" w:hAnsi="Times New Roman" w:cs="Times New Roman"/>
          <w:b/>
          <w:sz w:val="28"/>
          <w:szCs w:val="28"/>
        </w:rPr>
        <w:t>gulonic</w:t>
      </w:r>
      <w:proofErr w:type="spellEnd"/>
      <w:r w:rsidRPr="00397B4A">
        <w:rPr>
          <w:rFonts w:ascii="Times New Roman" w:hAnsi="Times New Roman" w:cs="Times New Roman"/>
          <w:b/>
          <w:sz w:val="28"/>
          <w:szCs w:val="28"/>
        </w:rPr>
        <w:t xml:space="preserve"> acid in </w:t>
      </w:r>
      <w:proofErr w:type="spellStart"/>
      <w:r w:rsidRPr="00397B4A">
        <w:rPr>
          <w:rFonts w:ascii="Times New Roman" w:hAnsi="Times New Roman" w:cs="Times New Roman"/>
          <w:b/>
          <w:i/>
          <w:color w:val="000000"/>
          <w:sz w:val="28"/>
          <w:szCs w:val="28"/>
          <w:shd w:val="clear" w:color="auto" w:fill="FFFFFF"/>
        </w:rPr>
        <w:t>Ketogulonicigenium</w:t>
      </w:r>
      <w:proofErr w:type="spellEnd"/>
      <w:r w:rsidRPr="00397B4A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397B4A">
        <w:rPr>
          <w:rFonts w:ascii="Times New Roman" w:hAnsi="Times New Roman" w:cs="Times New Roman"/>
          <w:b/>
          <w:i/>
          <w:sz w:val="28"/>
          <w:szCs w:val="28"/>
        </w:rPr>
        <w:t>robustum</w:t>
      </w:r>
      <w:proofErr w:type="spellEnd"/>
      <w:r w:rsidRPr="00397B4A">
        <w:rPr>
          <w:rFonts w:ascii="Times New Roman" w:hAnsi="Times New Roman" w:cs="Times New Roman"/>
          <w:b/>
          <w:sz w:val="28"/>
          <w:szCs w:val="28"/>
        </w:rPr>
        <w:t xml:space="preserve"> initiated by intronic promoters</w:t>
      </w:r>
    </w:p>
    <w:p w:rsidR="008A7E93" w:rsidRPr="00021CF6" w:rsidRDefault="008A7E93" w:rsidP="008A7E93">
      <w:pPr>
        <w:spacing w:line="480" w:lineRule="exac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ai-Yu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Wang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Ye Li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a, b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Zi-Wei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Gao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 w:themeFill="background1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r w:rsidR="000A4D1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Li-Cheng Liu</w:t>
      </w:r>
      <w:r w:rsidR="000A4D19" w:rsidRPr="000A4D19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 xml:space="preserve"> </w:t>
      </w:r>
      <w:r w:rsidR="000A4D19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a</w:t>
      </w:r>
      <w:r w:rsidR="000A4D19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proofErr w:type="spellStart"/>
      <w:r w:rsidR="00137069"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Meng-Yue</w:t>
      </w:r>
      <w:proofErr w:type="spellEnd"/>
      <w:r w:rsidR="00137069"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Zhang </w:t>
      </w:r>
      <w:r w:rsidR="00137069"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a</w:t>
      </w:r>
      <w:r w:rsidR="00137069"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proofErr w:type="spellStart"/>
      <w:r w:rsidR="00137069"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Tian</w:t>
      </w:r>
      <w:proofErr w:type="spellEnd"/>
      <w:r w:rsidR="00137069"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-Yuan Zhang </w:t>
      </w:r>
      <w:r w:rsidR="00137069"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a</w:t>
      </w:r>
      <w:r w:rsidR="00137069"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, </w:t>
      </w:r>
      <w:r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hun-Fu Wu</w:t>
      </w:r>
      <w:r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 xml:space="preserve"> a</w:t>
      </w:r>
      <w:r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, Yi-</w:t>
      </w:r>
      <w:proofErr w:type="spellStart"/>
      <w:r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Xuan</w:t>
      </w:r>
      <w:proofErr w:type="spellEnd"/>
      <w:r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Zhang </w:t>
      </w:r>
      <w:r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 xml:space="preserve">a, </w:t>
      </w:r>
      <w:r w:rsidRPr="00021CF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*</w:t>
      </w:r>
    </w:p>
    <w:p w:rsidR="008A7E93" w:rsidRDefault="008A7E93" w:rsidP="008A7E93">
      <w:pPr>
        <w:tabs>
          <w:tab w:val="left" w:pos="11034"/>
        </w:tabs>
        <w:spacing w:line="480" w:lineRule="exac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bookmarkStart w:id="0" w:name="OLE_LINK40"/>
      <w:bookmarkStart w:id="1" w:name="OLE_LINK37"/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School of Life Science and Biopharmaceutics, Shen</w:t>
      </w:r>
      <w:bookmarkStart w:id="2" w:name="OLE_LINK4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yang Phar</w:t>
      </w:r>
      <w:bookmarkStart w:id="3" w:name="_GoBack"/>
      <w:bookmarkEnd w:id="3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maceutical University, Shenyang, 110016, People's Republic of China</w:t>
      </w:r>
      <w:bookmarkEnd w:id="2"/>
    </w:p>
    <w:p w:rsidR="008A7E93" w:rsidRDefault="008A7E93" w:rsidP="008A7E93">
      <w:pPr>
        <w:tabs>
          <w:tab w:val="left" w:pos="11034"/>
        </w:tabs>
        <w:spacing w:line="480" w:lineRule="exac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bookmarkStart w:id="4" w:name="OLE_LINK24"/>
      <w:bookmarkEnd w:id="0"/>
      <w:bookmarkEnd w:id="1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Northeast Pharmaceutical Group Co., Ltd</w:t>
      </w:r>
      <w:bookmarkEnd w:id="4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, Shenyang, 110026, People's Republic of China</w:t>
      </w:r>
    </w:p>
    <w:p w:rsidR="008A7E93" w:rsidRDefault="008A7E93" w:rsidP="008A7E93">
      <w:pPr>
        <w:tabs>
          <w:tab w:val="left" w:pos="11034"/>
        </w:tabs>
        <w:spacing w:line="480" w:lineRule="exac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Department of Biotechnology, School of Engineering, Nagoya University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Furo-ch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, Chikusa-ku, Nagoya 464-8603, Japan</w:t>
      </w:r>
    </w:p>
    <w:p w:rsidR="008A7E93" w:rsidRDefault="008A7E93" w:rsidP="008A7E93">
      <w:pPr>
        <w:tabs>
          <w:tab w:val="left" w:pos="11034"/>
        </w:tabs>
        <w:spacing w:line="480" w:lineRule="exac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:rsidR="008A7E93" w:rsidRDefault="008A7E93" w:rsidP="008A7E93">
      <w:pPr>
        <w:spacing w:line="480" w:lineRule="exact"/>
        <w:outlineLvl w:val="0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*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 w:themeFill="background1"/>
        </w:rPr>
        <w:t xml:space="preserve">Corresponding Author at: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School of Life Science and Biopharmaceutics, Shenyang Pharmaceutical University, 103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nhua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Road, Shenyang, Liaoning, 110016, China. </w:t>
      </w:r>
    </w:p>
    <w:p w:rsidR="008A7E93" w:rsidRDefault="008A7E93" w:rsidP="008A7E93">
      <w:pPr>
        <w:spacing w:line="480" w:lineRule="exact"/>
        <w:outlineLvl w:val="0"/>
        <w:rPr>
          <w:rStyle w:val="Hyperlink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Tel: +86-024-23986576. Fax: +86-024-23986576. E-mail: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 w:themeFill="background1"/>
          </w:rPr>
          <w:t>zhangyxzsh@163.com</w:t>
        </w:r>
      </w:hyperlink>
    </w:p>
    <w:p w:rsidR="008A7E93" w:rsidRDefault="008A7E93" w:rsidP="008A7E93">
      <w:pPr>
        <w:widowControl/>
        <w:jc w:val="left"/>
        <w:rPr>
          <w:rStyle w:val="Hyperlink"/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:rsidR="008A7E93" w:rsidRDefault="009C2DDC" w:rsidP="004A3D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A3D4D" w:rsidRDefault="004A3D4D" w:rsidP="00137069">
      <w:pPr>
        <w:rPr>
          <w:rFonts w:ascii="Times New Roman" w:hAnsi="Times New Roman" w:cs="Times New Roman"/>
          <w:b/>
          <w:sz w:val="24"/>
          <w:szCs w:val="24"/>
        </w:rPr>
      </w:pPr>
    </w:p>
    <w:p w:rsidR="00CF5DD6" w:rsidRPr="00E04638" w:rsidRDefault="000E5107" w:rsidP="004A3D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3706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37069">
        <w:rPr>
          <w:rFonts w:ascii="Times New Roman" w:hAnsi="Times New Roman" w:cs="Times New Roman"/>
          <w:b/>
          <w:sz w:val="24"/>
          <w:szCs w:val="24"/>
        </w:rPr>
        <w:t>S</w:t>
      </w:r>
      <w:r w:rsidR="00137069" w:rsidRPr="00137069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proofErr w:type="spellEnd"/>
      <w:r w:rsidR="00CF5DD6" w:rsidRPr="00E046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5DD6" w:rsidRPr="00E04638">
        <w:rPr>
          <w:rFonts w:ascii="Times New Roman" w:hAnsi="Times New Roman" w:cs="Times New Roman"/>
          <w:sz w:val="24"/>
          <w:szCs w:val="24"/>
        </w:rPr>
        <w:t xml:space="preserve">Codon Frequency </w:t>
      </w:r>
      <w:r w:rsidR="00E6469B">
        <w:rPr>
          <w:rFonts w:ascii="Times New Roman" w:hAnsi="Times New Roman" w:cs="Times New Roman" w:hint="eastAsia"/>
          <w:sz w:val="24"/>
          <w:szCs w:val="24"/>
        </w:rPr>
        <w:t>of</w:t>
      </w:r>
      <w:r w:rsidR="00774271">
        <w:rPr>
          <w:rFonts w:ascii="Times New Roman" w:hAnsi="Times New Roman" w:cs="Times New Roman"/>
          <w:sz w:val="24"/>
          <w:szCs w:val="24"/>
        </w:rPr>
        <w:t xml:space="preserve"> </w:t>
      </w:r>
      <w:r w:rsidR="00774271" w:rsidRPr="00774271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="00774271" w:rsidRPr="00774271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774271" w:rsidRPr="00774271">
        <w:rPr>
          <w:rFonts w:ascii="Times New Roman" w:hAnsi="Times New Roman" w:cs="Times New Roman"/>
          <w:i/>
          <w:sz w:val="24"/>
          <w:szCs w:val="24"/>
        </w:rPr>
        <w:t>robustum</w:t>
      </w:r>
      <w:proofErr w:type="spellEnd"/>
      <w:r w:rsidR="00E6469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A020E">
        <w:rPr>
          <w:rFonts w:ascii="Times New Roman" w:hAnsi="Times New Roman" w:cs="Times New Roman" w:hint="eastAsia"/>
          <w:sz w:val="24"/>
          <w:szCs w:val="24"/>
        </w:rPr>
        <w:t>SPU</w:t>
      </w:r>
      <w:r w:rsidR="00AA020E">
        <w:rPr>
          <w:rFonts w:ascii="Times New Roman" w:hAnsi="Times New Roman" w:cs="Times New Roman"/>
          <w:sz w:val="24"/>
          <w:szCs w:val="24"/>
        </w:rPr>
        <w:t>_</w:t>
      </w:r>
      <w:r w:rsidR="00774271">
        <w:rPr>
          <w:rFonts w:ascii="Times New Roman" w:hAnsi="Times New Roman" w:cs="Times New Roman"/>
          <w:sz w:val="24"/>
          <w:szCs w:val="24"/>
        </w:rPr>
        <w:t>B003</w:t>
      </w:r>
      <w:proofErr w:type="spellEnd"/>
    </w:p>
    <w:tbl>
      <w:tblPr>
        <w:tblStyle w:val="TableGrid"/>
        <w:tblW w:w="82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2"/>
        <w:gridCol w:w="4354"/>
        <w:gridCol w:w="1972"/>
      </w:tblGrid>
      <w:tr w:rsidR="00CF5DD6" w:rsidRPr="00E04638" w:rsidTr="00EF795C">
        <w:trPr>
          <w:trHeight w:val="320"/>
          <w:jc w:val="center"/>
        </w:trPr>
        <w:tc>
          <w:tcPr>
            <w:tcW w:w="1972" w:type="dxa"/>
            <w:tcBorders>
              <w:top w:val="single" w:sz="12" w:space="0" w:color="auto"/>
              <w:bottom w:val="single" w:sz="12" w:space="0" w:color="auto"/>
            </w:tcBorders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4354" w:type="dxa"/>
            <w:tcBorders>
              <w:top w:val="single" w:sz="12" w:space="0" w:color="auto"/>
              <w:bottom w:val="single" w:sz="12" w:space="0" w:color="auto"/>
            </w:tcBorders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codon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12" w:space="0" w:color="auto"/>
            </w:tcBorders>
          </w:tcPr>
          <w:p w:rsidR="00CF5DD6" w:rsidRPr="00E04638" w:rsidRDefault="00CF5DD6" w:rsidP="00EF795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Frequency %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  <w:tcBorders>
              <w:top w:val="single" w:sz="12" w:space="0" w:color="auto"/>
            </w:tcBorders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4354" w:type="dxa"/>
            <w:tcBorders>
              <w:top w:val="single" w:sz="12" w:space="0" w:color="auto"/>
            </w:tcBorders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</w:t>
            </w:r>
            <w:proofErr w:type="spellEnd"/>
          </w:p>
        </w:tc>
        <w:tc>
          <w:tcPr>
            <w:tcW w:w="1972" w:type="dxa"/>
            <w:tcBorders>
              <w:top w:val="single" w:sz="12" w:space="0" w:color="auto"/>
            </w:tcBorders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/61</w:t>
            </w:r>
          </w:p>
        </w:tc>
      </w:tr>
      <w:tr w:rsidR="00CF5DD6" w:rsidRPr="00E04638" w:rsidTr="00EF795C">
        <w:trPr>
          <w:trHeight w:val="331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/47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/36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74/3/22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/33/40/14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79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CTA/CTC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9/69/1/7/13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/84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/CAT</w:t>
            </w:r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/31</w:t>
            </w:r>
          </w:p>
        </w:tc>
      </w:tr>
      <w:tr w:rsidR="00CF5DD6" w:rsidRPr="00E04638" w:rsidTr="00EF795C">
        <w:trPr>
          <w:trHeight w:val="331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ATA</w:t>
            </w:r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87/1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AAA</w:t>
            </w:r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/56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/ACC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66/24/1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/2/31/19</w:t>
            </w:r>
          </w:p>
        </w:tc>
      </w:tr>
      <w:tr w:rsidR="00CF5DD6" w:rsidRPr="00E04638" w:rsidTr="00EF795C">
        <w:trPr>
          <w:trHeight w:val="331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/53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41/49/8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/3/6/1/30/3</w:t>
            </w:r>
          </w:p>
        </w:tc>
      </w:tr>
      <w:tr w:rsidR="00CF5DD6" w:rsidRPr="00E04638" w:rsidTr="00EF795C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AGA</w:t>
            </w:r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/63/31/3/1/1</w:t>
            </w:r>
          </w:p>
        </w:tc>
      </w:tr>
      <w:tr w:rsidR="00CF5DD6" w:rsidRPr="00E04638" w:rsidTr="004747CF">
        <w:trPr>
          <w:trHeight w:val="320"/>
          <w:jc w:val="center"/>
        </w:trPr>
        <w:tc>
          <w:tcPr>
            <w:tcW w:w="1972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4354" w:type="dxa"/>
          </w:tcPr>
          <w:p w:rsidR="00CF5DD6" w:rsidRPr="00E04638" w:rsidRDefault="00CF5DD6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T/ 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</w:t>
            </w:r>
            <w:proofErr w:type="spellEnd"/>
          </w:p>
        </w:tc>
        <w:tc>
          <w:tcPr>
            <w:tcW w:w="1972" w:type="dxa"/>
          </w:tcPr>
          <w:p w:rsidR="00CF5DD6" w:rsidRPr="00E04638" w:rsidRDefault="00CF5DD6" w:rsidP="00EF7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/49</w:t>
            </w:r>
          </w:p>
        </w:tc>
      </w:tr>
      <w:tr w:rsidR="004747CF" w:rsidRPr="00E04638" w:rsidTr="004747CF">
        <w:trPr>
          <w:trHeight w:val="331"/>
          <w:jc w:val="center"/>
        </w:trPr>
        <w:tc>
          <w:tcPr>
            <w:tcW w:w="1972" w:type="dxa"/>
            <w:tcBorders>
              <w:bottom w:val="single" w:sz="12" w:space="0" w:color="auto"/>
            </w:tcBorders>
          </w:tcPr>
          <w:p w:rsidR="004747CF" w:rsidRPr="00E04638" w:rsidRDefault="004747CF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101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bookmarkEnd w:id="5"/>
          </w:p>
        </w:tc>
        <w:tc>
          <w:tcPr>
            <w:tcW w:w="4354" w:type="dxa"/>
            <w:tcBorders>
              <w:bottom w:val="single" w:sz="12" w:space="0" w:color="auto"/>
            </w:tcBorders>
          </w:tcPr>
          <w:p w:rsidR="004747CF" w:rsidRPr="00E04638" w:rsidRDefault="004747CF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</w:t>
            </w:r>
            <w:proofErr w:type="spellEnd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TAG/</w:t>
            </w:r>
            <w:proofErr w:type="spellStart"/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</w:t>
            </w:r>
            <w:proofErr w:type="spellEnd"/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:rsidR="004747CF" w:rsidRPr="00E04638" w:rsidRDefault="004747CF" w:rsidP="009C2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/0/29</w:t>
            </w:r>
          </w:p>
        </w:tc>
      </w:tr>
    </w:tbl>
    <w:p w:rsidR="00CF5DD6" w:rsidRPr="00E04638" w:rsidRDefault="00CF5DD6" w:rsidP="00CF5DD6">
      <w:pPr>
        <w:rPr>
          <w:rFonts w:ascii="Times New Roman" w:hAnsi="Times New Roman" w:cs="Times New Roman"/>
          <w:sz w:val="24"/>
          <w:szCs w:val="24"/>
        </w:rPr>
      </w:pPr>
      <w:r w:rsidRPr="00E0463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</w:t>
      </w:r>
      <w:r w:rsidRPr="00E04638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102"/>
      <w:bookmarkStart w:id="7" w:name="OLE_LINK103"/>
      <w:r w:rsidRPr="00E04638">
        <w:rPr>
          <w:rFonts w:ascii="Times New Roman" w:hAnsi="Times New Roman" w:cs="Times New Roman"/>
          <w:sz w:val="24"/>
          <w:szCs w:val="24"/>
        </w:rPr>
        <w:t xml:space="preserve">Termination codon </w:t>
      </w:r>
      <w:bookmarkEnd w:id="6"/>
      <w:bookmarkEnd w:id="7"/>
    </w:p>
    <w:p w:rsidR="004A3D4D" w:rsidRDefault="004A3D4D" w:rsidP="00CF5D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F5DD6" w:rsidRPr="00E04638" w:rsidRDefault="00137069" w:rsidP="004A3D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37069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proofErr w:type="spellEnd"/>
      <w:r w:rsidR="00BC3320" w:rsidRPr="00E046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5DD6" w:rsidRPr="00E04638">
        <w:rPr>
          <w:rFonts w:ascii="Times New Roman" w:hAnsi="Times New Roman" w:cs="Times New Roman"/>
          <w:sz w:val="24"/>
          <w:szCs w:val="24"/>
        </w:rPr>
        <w:t>Optimization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148"/>
      </w:tblGrid>
      <w:tr w:rsidR="00CF5DD6" w:rsidRPr="00E04638" w:rsidTr="009C7FDC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timization parameters 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DD6" w:rsidRPr="00E04638" w:rsidTr="009C7FDC">
        <w:tc>
          <w:tcPr>
            <w:tcW w:w="4148" w:type="dxa"/>
            <w:tcBorders>
              <w:top w:val="single" w:sz="12" w:space="0" w:color="auto"/>
            </w:tcBorders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Codon usage bias 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Internal chi sites and ribosomal binding sites </w:t>
            </w:r>
          </w:p>
        </w:tc>
      </w:tr>
      <w:tr w:rsidR="00CF5DD6" w:rsidRPr="00E04638" w:rsidTr="009C7FDC">
        <w:tc>
          <w:tcPr>
            <w:tcW w:w="4148" w:type="dxa"/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GC content </w:t>
            </w:r>
          </w:p>
        </w:tc>
        <w:tc>
          <w:tcPr>
            <w:tcW w:w="4148" w:type="dxa"/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RNA instability motif (ARE)</w:t>
            </w:r>
          </w:p>
        </w:tc>
      </w:tr>
      <w:tr w:rsidR="00CF5DD6" w:rsidRPr="00E04638" w:rsidTr="009C7FDC">
        <w:tc>
          <w:tcPr>
            <w:tcW w:w="4148" w:type="dxa"/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mRNA secondary structure </w:t>
            </w:r>
          </w:p>
        </w:tc>
        <w:tc>
          <w:tcPr>
            <w:tcW w:w="4148" w:type="dxa"/>
          </w:tcPr>
          <w:p w:rsidR="00CF5DD6" w:rsidRPr="00E04638" w:rsidRDefault="00CF5DD6" w:rsidP="009C2D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Repeat sequences (direct repeat, reverse repeat, Dyad repeat)</w:t>
            </w:r>
          </w:p>
        </w:tc>
      </w:tr>
      <w:tr w:rsidR="00EB70F0" w:rsidRPr="00E04638" w:rsidTr="00EB70F0">
        <w:tc>
          <w:tcPr>
            <w:tcW w:w="4148" w:type="dxa"/>
            <w:tcBorders>
              <w:bottom w:val="nil"/>
            </w:tcBorders>
          </w:tcPr>
          <w:p w:rsidR="00EB70F0" w:rsidRPr="00E04638" w:rsidRDefault="00EB70F0" w:rsidP="00E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Kozak</w:t>
            </w:r>
            <w:proofErr w:type="spellEnd"/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 sequence </w:t>
            </w:r>
          </w:p>
        </w:tc>
        <w:tc>
          <w:tcPr>
            <w:tcW w:w="4148" w:type="dxa"/>
            <w:tcBorders>
              <w:bottom w:val="nil"/>
            </w:tcBorders>
          </w:tcPr>
          <w:p w:rsidR="00EB70F0" w:rsidRPr="00E04638" w:rsidRDefault="00EB70F0" w:rsidP="00E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Restriction sites that may interfere with cloning </w:t>
            </w:r>
          </w:p>
        </w:tc>
      </w:tr>
      <w:tr w:rsidR="00EB70F0" w:rsidRPr="00E04638" w:rsidTr="00EB70F0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:rsidR="00EB70F0" w:rsidRPr="00E04638" w:rsidRDefault="00EB70F0" w:rsidP="00E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Shine-</w:t>
            </w:r>
            <w:proofErr w:type="spellStart"/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Dalgarno</w:t>
            </w:r>
            <w:proofErr w:type="spellEnd"/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 sequence 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:rsidR="00EB70F0" w:rsidRPr="00E04638" w:rsidRDefault="00EB70F0" w:rsidP="00EB7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Stop codon</w:t>
            </w:r>
          </w:p>
        </w:tc>
      </w:tr>
    </w:tbl>
    <w:p w:rsidR="00137069" w:rsidRPr="003E0ACC" w:rsidRDefault="004A3D4D" w:rsidP="001370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1370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137069">
        <w:rPr>
          <w:rFonts w:ascii="Times New Roman" w:hAnsi="Times New Roman" w:cs="Times New Roman"/>
          <w:b/>
          <w:sz w:val="24"/>
          <w:szCs w:val="24"/>
        </w:rPr>
        <w:t>S</w:t>
      </w:r>
      <w:r w:rsidR="00137069" w:rsidRPr="00137069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proofErr w:type="spellEnd"/>
      <w:r w:rsidR="00137069">
        <w:rPr>
          <w:rFonts w:ascii="Times New Roman" w:hAnsi="Times New Roman" w:cs="Times New Roman"/>
          <w:sz w:val="24"/>
          <w:szCs w:val="24"/>
        </w:rPr>
        <w:t xml:space="preserve"> </w:t>
      </w:r>
      <w:r w:rsidR="00137069" w:rsidRPr="005C520D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5103"/>
        <w:gridCol w:w="1468"/>
      </w:tblGrid>
      <w:tr w:rsidR="00137069" w:rsidRPr="007F3DFF" w:rsidTr="0025499E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s 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riction sites </w:t>
            </w:r>
          </w:p>
        </w:tc>
      </w:tr>
      <w:tr w:rsidR="00137069" w:rsidRPr="007F3DFF" w:rsidTr="0025499E">
        <w:tc>
          <w:tcPr>
            <w:tcW w:w="1951" w:type="dxa"/>
            <w:tcBorders>
              <w:top w:val="single" w:sz="12" w:space="0" w:color="auto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TGCCG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C13B9C">
              <w:rPr>
                <w:rFonts w:ascii="Times New Roman" w:hAnsi="Times New Roman" w:cs="Times New Roman"/>
                <w:sz w:val="24"/>
                <w:szCs w:val="24"/>
              </w:rPr>
              <w:t>TGGGGTAAAATAATACCGTTTTTGTAACGCAC</w:t>
            </w:r>
            <w:proofErr w:type="spellEnd"/>
          </w:p>
        </w:tc>
        <w:tc>
          <w:tcPr>
            <w:tcW w:w="1468" w:type="dxa"/>
            <w:tcBorders>
              <w:top w:val="single" w:sz="12" w:space="0" w:color="auto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TGAAAAGTTCTTCTCCTTTACGCATTGTCTTTTCCAGTATACGCGGAC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TGCCG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TTCGGTGTCAGAAGCCCTACT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TGAAAAGTCTTCTCCTTTACGCATGTGCGTCGTCACCTTTCGAT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tufB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TGCCG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AGGAGCGCATTGTTGAGCACAAT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tufB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TGAAAAGTTCTTCTCCTTTACGCATCGATTGTCCCTCTAAGACACG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TGCGTAAAGGAGAAGAACTTTTC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GACGC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AAAAAACCCCGCCCTGTCAGGGGCGGGGTTTTTTTTTTATTTGTATAGTTCATCCATGC</w:t>
            </w:r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TTACGCTCCCCTTATATATAGGTTCATTACTC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GCTAAGCGATGAGACTATGCTCA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d II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CTTCACCTCAACTTCACATATAAAGATT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e 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TGACGAGATTACTGCTGCT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EcoR</w:t>
            </w:r>
            <w:proofErr w:type="spellEnd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482998">
              <w:rPr>
                <w:rFonts w:ascii="Times New Roman" w:hAnsi="Times New Roman" w:cs="Times New Roman"/>
                <w:sz w:val="24"/>
                <w:szCs w:val="24"/>
              </w:rPr>
              <w:t>TGGGGTAAAATAATACCGTTTTTGTAACGC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d II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TGTCTTTTCCAGTATACGCGGAC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TGTCCGCGTATACTGGAAAAGACAATGTGCAGGAGTACAGGAGC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AAAAAACCCCGCCCTGTCAGGGGCGGGGTTTTTTTTTCACTCGTTGTCGCCGG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TTCGGTGTCAGAAGCCCTACT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Spe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TGCGTCGTCACCTTTCGAT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ATCGAAAGGTGACGACGCACGTGTCCCGTATTATTATGCTGATCC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AAGGCCATCCGTCAGGATGGCCTTCTTTACTGCTGCTGTGCAGACTGAAT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Xba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xfp2502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975BC4">
              <w:rPr>
                <w:rFonts w:ascii="Times New Roman" w:hAnsi="Times New Roman" w:cs="Times New Roman"/>
                <w:sz w:val="24"/>
                <w:szCs w:val="24"/>
              </w:rPr>
              <w:t>TGGGGTAAAATAATACCGTTTTTGTAACGC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 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04F0D">
              <w:rPr>
                <w:rFonts w:ascii="Times New Roman" w:hAnsi="Times New Roman" w:cs="Times New Roman"/>
                <w:i/>
                <w:sz w:val="24"/>
                <w:szCs w:val="24"/>
              </w:rPr>
              <w:t>xfp2502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ACCGGTCGAACGGCACATTGTCTTTTCCAGTATACGCGGAC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xfp2502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TGTGCCGTTCGACCGGT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xfp2502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AAAAAACCCCGCCCTGTCAGGGGCGGGGTTTTTTTTTTACTCGTTGTCGCCGGCCG</w:t>
            </w:r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d II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ta2145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TTCGGTGTCAGAAGCCCTACT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Bam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R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ta2145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TGCGTCGTCACCTTTCGAT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ta2145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ATCGAAAGGTGACGACGCACGTCTCGCGTATCATCATGCTGAT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ta2145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7F3D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AAGGCCATCCGTCAGGATGGCCTTCTTTACTGCTGTTGGGCCGATT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>Xba</w:t>
            </w:r>
            <w:proofErr w:type="spellEnd"/>
            <w:r w:rsidRPr="007F3DF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CTTCTTCGCCAGTGAT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CCAAGGTCAGGTGT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gd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TCTCGACAAGGTAGG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gd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ACTTCGTTAAGACCATC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6sF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CAATGGTAGTGACAATG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6sR</w:t>
            </w:r>
            <w:proofErr w:type="spellEnd"/>
          </w:p>
        </w:tc>
        <w:tc>
          <w:tcPr>
            <w:tcW w:w="5103" w:type="dxa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CGATTACTAGCGATTC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  <w:proofErr w:type="spellEnd"/>
          </w:p>
        </w:tc>
        <w:tc>
          <w:tcPr>
            <w:tcW w:w="5103" w:type="dxa"/>
            <w:vAlign w:val="center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CATCATCCAAGCGATC</w:t>
            </w:r>
            <w:proofErr w:type="spellEnd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R</w:t>
            </w:r>
            <w:proofErr w:type="spellEnd"/>
          </w:p>
        </w:tc>
        <w:tc>
          <w:tcPr>
            <w:tcW w:w="5103" w:type="dxa"/>
            <w:vAlign w:val="center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ACGAGACGAAGTAAAC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ACATCATTCAAGCGATT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R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ACGAAGTAGACATTGGT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ACATTCGAGATGATG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3R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GTTCTGGTAGTTGGT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n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ATTGGATATTGCCAGC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n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1R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TCACGACTGTCCACA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n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TGCGGATATAGGTGCT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sndh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2F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GATCTGATGGAAGACA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GACAACGGATACCTCTC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TTGTTGGTGGACTTGAAG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TCTCTGACTGCCACTT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GAACACGGAAGATACCA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xfp2502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GTTGATCTTATCCGCATAT</w:t>
            </w:r>
            <w:proofErr w:type="spellEnd"/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xfp2502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proofErr w:type="spellEnd"/>
          </w:p>
        </w:tc>
        <w:tc>
          <w:tcPr>
            <w:tcW w:w="5103" w:type="dxa"/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AAGACCATAACGGCTTCT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68" w:type="dxa"/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  <w:tcBorders>
              <w:bottom w:val="nil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ta2145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  <w:proofErr w:type="spellEnd"/>
          </w:p>
        </w:tc>
        <w:tc>
          <w:tcPr>
            <w:tcW w:w="5103" w:type="dxa"/>
            <w:tcBorders>
              <w:bottom w:val="nil"/>
            </w:tcBorders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GCCATAGACATAGACTTGTT</w:t>
            </w:r>
            <w:proofErr w:type="spellEnd"/>
          </w:p>
        </w:tc>
        <w:tc>
          <w:tcPr>
            <w:tcW w:w="1468" w:type="dxa"/>
            <w:tcBorders>
              <w:bottom w:val="nil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137069" w:rsidRPr="007F3DFF" w:rsidTr="0025499E">
        <w:tc>
          <w:tcPr>
            <w:tcW w:w="1951" w:type="dxa"/>
            <w:tcBorders>
              <w:top w:val="nil"/>
              <w:bottom w:val="single" w:sz="12" w:space="0" w:color="auto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7D8">
              <w:rPr>
                <w:rFonts w:ascii="Times New Roman" w:hAnsi="Times New Roman" w:cs="Times New Roman"/>
                <w:i/>
                <w:sz w:val="24"/>
                <w:szCs w:val="24"/>
              </w:rPr>
              <w:t>pta2145</w:t>
            </w: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proofErr w:type="spellEnd"/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  <w:vAlign w:val="bottom"/>
          </w:tcPr>
          <w:p w:rsidR="00137069" w:rsidRPr="007F3DFF" w:rsidRDefault="00137069" w:rsidP="0025499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CATGAGCGTATCGAGAAG</w:t>
            </w:r>
            <w:proofErr w:type="spellEnd"/>
            <w:r w:rsidRPr="007F3D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68" w:type="dxa"/>
            <w:tcBorders>
              <w:top w:val="nil"/>
              <w:bottom w:val="single" w:sz="12" w:space="0" w:color="auto"/>
            </w:tcBorders>
          </w:tcPr>
          <w:p w:rsidR="00137069" w:rsidRPr="007F3DFF" w:rsidRDefault="00137069" w:rsidP="00254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DF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:rsidR="00137069" w:rsidRDefault="001370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E5AF9" w:rsidRPr="003E5AF9" w:rsidRDefault="003E5AF9" w:rsidP="005C5ABA">
      <w:pPr>
        <w:rPr>
          <w:rFonts w:ascii="Times New Roman" w:hAnsi="Times New Roman" w:cs="Times New Roman"/>
          <w:sz w:val="24"/>
          <w:szCs w:val="24"/>
        </w:rPr>
      </w:pPr>
      <w:r w:rsidRPr="00E046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E04638">
        <w:rPr>
          <w:rFonts w:ascii="Times New Roman" w:hAnsi="Times New Roman" w:cs="Times New Roman"/>
          <w:b/>
          <w:sz w:val="24"/>
          <w:szCs w:val="24"/>
        </w:rPr>
        <w:t>S</w:t>
      </w:r>
      <w:r w:rsidR="00AD4C8F" w:rsidRPr="00AD4C8F"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proofErr w:type="spellEnd"/>
      <w:r w:rsidRPr="00E04638">
        <w:rPr>
          <w:rFonts w:ascii="Times New Roman" w:hAnsi="Times New Roman" w:cs="Times New Roman"/>
          <w:sz w:val="24"/>
          <w:szCs w:val="24"/>
        </w:rPr>
        <w:t xml:space="preserve"> DNA sequence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7064"/>
      </w:tblGrid>
      <w:tr w:rsidR="003E5AF9" w:rsidRPr="00E04638" w:rsidTr="00F77504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064" w:type="dxa"/>
            <w:tcBorders>
              <w:top w:val="single" w:sz="12" w:space="0" w:color="auto"/>
              <w:bottom w:val="single" w:sz="12" w:space="0" w:color="auto"/>
            </w:tcBorders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  <w:r w:rsidRPr="00E0463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(5’ to 3’)</w:t>
            </w: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D35C3" w:rsidRPr="005D35C3" w:rsidTr="00F77504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B51408" w:rsidRPr="005D35C3" w:rsidRDefault="00E872A3" w:rsidP="0010417F">
            <w:pPr>
              <w:ind w:left="120" w:hangingChars="50" w:hanging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5D35C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</w:t>
            </w:r>
            <w:r w:rsidR="00B51408" w:rsidRPr="005D35C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proofErr w:type="spellEnd"/>
          </w:p>
          <w:p w:rsidR="00E872A3" w:rsidRPr="005D35C3" w:rsidRDefault="00E872A3" w:rsidP="0010417F">
            <w:pPr>
              <w:ind w:left="120" w:hangingChars="50" w:hanging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5D35C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RNA</w:t>
            </w:r>
            <w:proofErr w:type="spellEnd"/>
          </w:p>
          <w:p w:rsidR="00B51408" w:rsidRPr="005D35C3" w:rsidRDefault="00B51408" w:rsidP="0010417F">
            <w:pPr>
              <w:ind w:left="120" w:hangingChars="50" w:hanging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35C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451</w:t>
            </w:r>
            <w:r w:rsidR="00F775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5D35C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p)</w:t>
            </w:r>
          </w:p>
        </w:tc>
        <w:tc>
          <w:tcPr>
            <w:tcW w:w="7064" w:type="dxa"/>
            <w:tcBorders>
              <w:top w:val="single" w:sz="12" w:space="0" w:color="auto"/>
              <w:bottom w:val="single" w:sz="4" w:space="0" w:color="auto"/>
            </w:tcBorders>
          </w:tcPr>
          <w:p w:rsidR="00E872A3" w:rsidRPr="005D35C3" w:rsidRDefault="00B51408" w:rsidP="0010417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35C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AGTTTGATCCTGGCTCAGAACGAACGCTGGCGGCAGGCCTAACACATGCAAGTCGAGCGGGACCTTCGGGTCTAGCGGCGGACGGGTTAGTAACACGTGGGAACGTACCTCTCTCTACGGAATAGCCTCGGGAAACTGAGCGTAATACCGTATACGCCCTTTGGGGGAAAGATTTATCGGAGAGAGATCGGCCCGCGTCTGATTAGATAGTTGGTGGGGTAATGGCCTACCAAGTCTACGATCAGTAGCTGGTTTGAGAGGATGATCAGCAACACTGGGACTGAGACACGGCCCAGACTCCTACGGGAGGCAGCAGTGGGGAATCTTAGACAATGGGCGCAAGCCTGATCTAGCCATGCCGCGTGAGTGAAGAAGGCCTTAGGGTCGTAAAGCTCTTTCGCTGGGGAAGATAATGACTGTACCCAGTAAAGAAACCCCGGCTAACTCCGTGCCAGCAGCCGCGGTAATACGGAGGGGGTTAGCGTTGTTCGGAATTACTGGGCGTAAAGCGCGCGTAGGCGGATTAGAAAGTTAGGGGTGAAATCCCAGGGCTCAACCCTGGAACTGCCTCTAAAACTCCTAGTCTTGAGGTCGAGAGAGGTGAGTGGAATTCCGAGTGTAGAGGTGAAATTCGTAGATATTCGGAGGAACACCAGTGGCGAAGGCGGCTCACTGGCTCGATACTGACGCTGAGGTGCGAAAGCGTGGGGAGCAAACAGGATTAGATACCCTGGTAGTCCACGCCGTAAACGATGAATGCCAGTCGTCAGGTTGCTTGCAACTTGGTGACACACCTAACGGATTAAGCATTCCGCCTGGGGAGTACGGTCGCAAGATTAAAACTCAAAGGAATTGACGGGGGCCCGCACAAGCGGTGGAGCATGTGGTTTAATTCGAAGCAACGCGCAGAACCTTACCAACCCTTGACATTACAGGACCGGCCTAGAGATAGGTCTTTCACTTCGGTGACCTGTGGACAGGTGCTGCATGGCTGTCGTCAGCTCGTGTCGTGAGATGTTCGGTTAAGTCCGGCAACGAGCGCAACCCACGTCTTTAGTTGCCAGCATTCAGTTGGGCACTCTAAAGAAACTGCCGGTGATAAGCCGGAGGAAGGTGTGGATGACGTCAAGTCCTCATGGCCCTTACGGGTTGGGCTACACACGTGCTACAATGGTAGTGACAATGGGTTAATCCCAAAAAGCTATCTCAGTTCGGATTGGGGTCTGCAACTCGACCCCATGAAGTCGGAATCGCTAGTAATCGCGTAACAGCATGACGCGGTGAATACGTTCCCGGGCCTTGTACACACCGCCCGTCACACCATGGGAGTTGGGTCTACCCGAAGGCGGTGCGCTAACCAGCAATGGAAGCAGCCGACCACGGTAGGCTCAGCGACTGGGGTGAAGTCGTAACAAGGTAGCCGTAGGGGAACCTGCGGCTGGATCACCT</w:t>
            </w:r>
          </w:p>
        </w:tc>
      </w:tr>
      <w:tr w:rsidR="003E5AF9" w:rsidRPr="00E04638" w:rsidTr="00F77504">
        <w:tc>
          <w:tcPr>
            <w:tcW w:w="1242" w:type="dxa"/>
            <w:tcBorders>
              <w:top w:val="single" w:sz="4" w:space="0" w:color="auto"/>
            </w:tcBorders>
          </w:tcPr>
          <w:p w:rsidR="003E5AF9" w:rsidRDefault="003E5AF9" w:rsidP="00E03EE4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moter</w:t>
            </w:r>
          </w:p>
          <w:p w:rsidR="003E5AF9" w:rsidRPr="00E04638" w:rsidRDefault="002547D8" w:rsidP="00E03EE4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E5AF9" w:rsidRPr="00E046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End"/>
            <w:r w:rsidR="003E5AF9"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E5AF9" w:rsidRPr="00E04638" w:rsidRDefault="003E5AF9" w:rsidP="00E03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47 bp)</w:t>
            </w:r>
          </w:p>
        </w:tc>
        <w:tc>
          <w:tcPr>
            <w:tcW w:w="7064" w:type="dxa"/>
            <w:tcBorders>
              <w:top w:val="single" w:sz="4" w:space="0" w:color="auto"/>
            </w:tcBorders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GGTAAAATAATACCGTTTTTGTAACGCACTGTTTATAAACGGTTTTATCAGGTGTGGGTGGCTTGACTGGCGCGTTTAACCGCCTATAAGCCACCCATCCCAATTAGGGGCACCCACGGGTGTCCGCGTATACTGGAAAAGACA</w:t>
            </w:r>
          </w:p>
        </w:tc>
      </w:tr>
      <w:tr w:rsidR="003E5AF9" w:rsidRPr="00E04638" w:rsidTr="00F77504">
        <w:tc>
          <w:tcPr>
            <w:tcW w:w="1242" w:type="dxa"/>
          </w:tcPr>
          <w:p w:rsidR="003E5AF9" w:rsidRDefault="003E5AF9" w:rsidP="00E03EE4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moter</w:t>
            </w:r>
          </w:p>
          <w:p w:rsidR="003E5AF9" w:rsidRPr="00E04638" w:rsidRDefault="002547D8" w:rsidP="00E03EE4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E5AF9" w:rsidRPr="00E046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End"/>
            <w:r w:rsidR="003E5AF9"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E5AF9" w:rsidRPr="00E04638" w:rsidRDefault="003E5AF9" w:rsidP="00E03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0 bp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64" w:type="dxa"/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GGTGTCAGAAGCCCTACTGGCTTCTTGAAAATCAGGCTGGGCCCGCCACTGTTGCGGGCCCAGCTTGACCTGTCTTGGAGGGTGGTTCTACCATTGCGGCATGAACCACCACCCTGGGCAG</w:t>
            </w: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TTCCATAGGTCGGGAGGCAACCCTTGGGACGGTTGCCGTGAATAGACCTGAACCCCCATTTCTCCATGGGCGCGCGCCGATGCCCGACGGCACGCCTCCCCAGAGATCGAAAGGTGACGACGCAC</w:t>
            </w:r>
          </w:p>
        </w:tc>
      </w:tr>
      <w:tr w:rsidR="003E5AF9" w:rsidRPr="00E04638" w:rsidTr="00F77504">
        <w:tc>
          <w:tcPr>
            <w:tcW w:w="1242" w:type="dxa"/>
          </w:tcPr>
          <w:p w:rsidR="003E5AF9" w:rsidRPr="00E04638" w:rsidRDefault="003E5AF9" w:rsidP="003907F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</w:t>
            </w:r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t>xfp</w:t>
            </w:r>
            <w:proofErr w:type="spellEnd"/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and its original promoter</w:t>
            </w:r>
          </w:p>
          <w:p w:rsidR="003E5AF9" w:rsidRPr="00E04638" w:rsidRDefault="003E5AF9" w:rsidP="003907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046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79 bp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64" w:type="dxa"/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ACGCTCCCCTTATATATAGGTTCATTACTCGGGCATTACAACACATCTATTGTGCGCAGGCAAGTAGACATTGAAATTCGCACATGCCACGGGTCGCATCGGTGTCGTCTTAAGCGCTCAAGCACTGCAATCACAAGGATTTTCCAGATTGTTCGCTTGTTTTCAACACGCCGCGCAATATCCTCACAAACCGCACGCGACAACGACGGCGAAAACGCTTGCATTCGTTGGTATTTCAACGTTTCTCGCCTTTATTCACTGATTTTCCATTTTCACAAATCGCCCGAGCAATCTCCCAAATTCGCAAATTATGCGCACAGATTCGCTCACACTGTTTCAAAAACTGCAAAAAGGTCAGCGTATTCGCGTAACATAATCAGCGATCGGGCACGGAGACCGGCCTGCAGGACAGCGCCGAAGCCCGTGCCCAACGGAATAAACAAATCGCACATTTATGTGCAGGAGTACAGGAGCACACATGACTAATCCTGTTATTGGTACCCCATGGCAGAAGCTGGATCGTCCGGTTTCCGAAGAGGCCATCGAAGGCATGGACAAGTACTGGCGCGTCGCCAACTACATGTCTATCGGCCAGATCTACCTGCGTAGCAACCCGCTGATGAAGGAGCCCTTCACCCGCGATGACGTGAAGCACCGTCTGGTCGGCCACTGGGGCACCACCCCGGGCCTGAACTTCCTTCTCGCCCACATCAACCGCCTGATCGCCGATCACCAGCAGAACACCGTGTTCATCATGGGTCCTGGCCACGGCGGCCCTGCAGGTACCGCTCAGTCCTACATCGACGGCACCTACACCGAGTACTACCCGAACATCACCAAGGACGAAGCTGGCCTGCAGAAGTTCTTCCGCCAGTTCTCCTACCCGGGTGGCATTCCTTCCCACTTCGCTCCGGAGACGCCGGGCTCCATCCACGAAGGCGGCGAGCTGGGCTACGCCCTGTCGCACGCCTACGGCGCGATCATGGACAACCCGAGCCTCTTCGTCCCGTGCATCATCGGTGACGGCGAAGCCGAGACCGGCCCTCTGGCCACCGGCTGGCAGTCCAACAAGCTCGTCAACCCGCGCACCGACGGCATCGTCCTGCCGATCCTGCACCTCAACGGCTACAAGATCGCCAACCCGACGATCCTCGCCCGCATCTCCGACGAGGAGCTGCACGACTTCTTCCGCGGCATGGGTTACCACCCGTACGAGTTCGTCGCCGGCTTCGACAACGAGGATCACCTGTCGATCCACCGTCGCTTCGCCGAGCTCTTCGAGACCATCTTCGACGAGATCTGCGATATCAAGGCTGCGGCTCAGACCGACGACATGACCCGTCCGTTCTACCCGATGCTCATCTTCCGCACCCCGAAGGGCTGGACCTGCCCGAAGTTCATCGACGGCAAGAAGACCGAAGGCTCCTGGCGTGCACACCAGGTCCCGCTGGCTTCCGCCCGCGACACCGAGGCCCACTTCGAAGTCCTCAAGGGCTGGATGGAATCCTACAAGCCGGAGGAGCTCTTCAACGCCGACGGCTCCATCAAGGAGGACGTCACCGCATTCATGCCTAAGGGCGAACTGCGCATCGGCGCCAACCCGAATGCCAACGGCGGCCGCATCCGCGAGGATCTGAAGCTCCCTGAAC</w:t>
            </w: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CGATCAGTACGAGATCACCGGCGTCAAGGAATACGGCCACGGTTGGGGCCAGGTCGAGGCTCCGCGTTCCCTCGGCGCGTACTGCCGCGACATCATCAAGAACAACCCGGATTCGTTCCGCGTCTTCGGACCTGACGAGACCGCGTCCAACCGTCTGAACGCGACCTACGAGGTCACCAAGAAGCAGTGGGACAACGGATACCTCTCGGCTCTCGTCGACGAGAACATGGCCGTCACCGGCCAGGTTGTCGAGCAGCTCTCCGAGCATCAGTGCGAAGGCTTCCTCGAGGCCTACCTGCTCACCGGCCGTCACGGCATCTGGAGCTCCTACGAGTCCTTCGTGCACGTGATCGACTCCATGCTGAACCAGCATGCGAAGTGGCTCGAGGCCACCGTCCGCGAGATCCCGTGGCGTAAGCCGATCTCCTCGGTGAACCTCCTGGTCTCCTCGCACGTGTGGCGTCAGGATCACAACGGCTTCTCGCACCAGGATCCGGGTGTGACCTCCGTCCTGCTGAACAAGACGTTCAACAACGACCACGTGACGAACATCTACTTCGCGACCGATGCCAACATGCTGCTGGCCATCGCCGAGAAGTGCTTCAAGTCCACCAACAAGATCAACGCAATCTTCGCCGGCAAGCAGCCGGCCGCGACGTGGATCACCCTCGACGAGGCACGCGCCGAGCTCGAGGCTGGTGCCGCCGAGTGGAAGTGGGCTTCCAACGCCAAGAGCAACGACGAGGTCCAGGTTGTCCTCGCCGCCGCCGGCGACGTCCCGACCCAGGAGATCATGGCCGCTTCCGATGCCCTCAACAAGATGGGCATCAAGTTCAAGGTCGTCAACGTCGTGGACCTCATCAAGCTGCAGTCCTCGAAGGAGAACGACGAGGCCATGTCTGACGAGGACTTCGCCGACCTGTTCACCGCGGACAAGCCGGTCCTCTTCGCCTACCACTCCTATGCCCAGGACGTTCGTGGCCTCATCTACGACCGCCCGAACCACGACAACTTCACCGTTGTCGGATACAAGGAGCAGGGCTCCACGACGACGCCGTTCGACATGGTGCGTGTCAACGACATGGATCGCTACGCCCTTCAGGCCAAGGCCCTCGAGCTCATCGACGCCGACAAGTATGCCGACAAGATCAACGAGCTCAACGAGTTCCGCAAGACCGCGTTCCAGTTCGCCGTCGACAATGGCTATGACATTCCTGAGTTCACCGATTGGGTGTACCCGGATGTCAAGGTCGACGAGACCTCCATGCTCTCCGCCACCGCCGCGACCGCCGGCGACAACGAGTGAGCATAGTCTCATCGCTTAGCC</w:t>
            </w:r>
          </w:p>
        </w:tc>
      </w:tr>
      <w:tr w:rsidR="003E5AF9" w:rsidRPr="00E04638" w:rsidTr="00F77504">
        <w:tc>
          <w:tcPr>
            <w:tcW w:w="1242" w:type="dxa"/>
          </w:tcPr>
          <w:p w:rsidR="003E5AF9" w:rsidRPr="00E04638" w:rsidRDefault="003E5AF9" w:rsidP="003907F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ne </w:t>
            </w:r>
            <w:proofErr w:type="spellStart"/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proofErr w:type="spellEnd"/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and its original promoter (2492 bp)</w:t>
            </w:r>
          </w:p>
        </w:tc>
        <w:tc>
          <w:tcPr>
            <w:tcW w:w="7064" w:type="dxa"/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TTCACCTCAACTTCACATATAAAGATTCAAAAATTTGTGCAAATTCACAACTCAGCGGGACAACGTTCAAAACATTTTGTCTTCCATACCCACTATCAGGTATCCTTTAGCAGCCTGAAGGCCTAAGTAGTACATATTCATTGAGTCGTCAAATTCATATACATTATGCCATTGGCTGAAAATTACGCAAAATGGCATAGACTCAAGATATTTCTTCCATCATGCAAAAAAAAATTTGCAGTGCATGATGTTAATCATAAATGTCGGTGTCATCATGCGCTACGCTCTATGGCTCCCTGACGTTTTTTTAGCCACGTATCAATTATAGGTACTTCCGTGTCCCGTATTATTATGCTGATCCCTACCGGAACCAGCGTCGGTCTGACCAGCGTCAGCCTTGGCGTGATCCGTGCAATGGAACGCAAAGGCGTTCGTCTGAGCGTTTTCAAACCTATCG</w:t>
            </w: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TCAGCCGCGTACCGGTGGCGATGCGCCCGATCAGACTACGACTATCGTGCGTGCGAACTCTTCCACCACGACGGCCGCTGAACCGCTGAAAATGAGCTACGTTGAAGGTCTGCTTTCCAGCAATCAGAAAGATGTGCTGATGGAAGAGATCGTCGCAAACTACCACGCTAACACCAAAGACGCTGAAGTCGTTCTGGTTGAAGGTCTGGTCCCGACACGTAAGCACCAGTTTGCCCAGTCTCTGAACTACGAAATCGCTAAAACGCTGAATGCGGAAATCGTCTTCGTTATGTCTCAGGGCACTGACACCCCGGAACAGCTGAAAGAGCGTATCGAACTGACCCGCAACAGCTTCGGCGGTGCCAAAAACACCAACATCACCGGCGTTATCGTTAACAAACTGAACGCACCGGTTGATGAACAGGGTCGTACTCGCCCGGATCTGTCCGAGATTTTCGACGACTCTTCCAAAGCTAAAGTAAACAATGTTGATCCGGCGAAGCTGCAAGAATCCAGCCCGCTGCCGGTTCTCGGCGCTGTGCCGTGGAGCTTTGACCTGATCGCGACTCGTGCGATCGATATGGCTCGCCACCTGAATGCGACCATCATCAACGAAGGCGACATCAATACTCGCCGCGTTAAATCCGTCACTTTCTGCGCACGCAGCATTCCGCACATGCTGGAGCACTTCCGTGCCGGTTCTCTGCTGGTGACTTCCGCAGACCGTCCTGACGTGCTGGTGGCCGCTTGCCTGGCAGCCATGAACGGCGTAGAAATCGGTGCCCTGCTGCTGACTGGCGGCTACGAAATGGACGCGCGCATTTCTAAACTGTGCGAACGTGCTTTCGCTACCGGCCTGCCGGTATTTATGGTGAACACCAACACCTGGCAGACCTCTCTGAGCCTGCAGAGCTTCAACCTGGAAGTTCCGGTTGACGATCACGAACGTATCGAGAAAGTTCAGGAATACGTTGCTAACTACATCAACGCTGACTGGATCGAATCTCTGACTGCCACTTCTGAGCGCAGCCGTCGTCTGTCTCCGCCTGCGTTCCGTTATCAGCTGACTGAACTTGCGCGCAAAGCGGGCAAACGTATCGTACTGCCGGAAGGTGACGAACCGCGTACCGTTAAAGCAGCCGCTATCTGTGCTGAACGTGGTATCGCAACTTGCGTACTGCTGGGTAATCCGGCAGAGATCAACCGTGTTGCAGCGTCTCAGGGTGTAGAACTGGGTGCAGGGATTGAAATCGTTGATCCAGAAGTGGTTCGCGAAAGCTATGTTGGTCGTCTGGTCGAACTGCGTAAGAACAAAGGCATGACCGAAACCGTTGCCCGCGAACAGCTGGAAGACAACGTGGTGCTCGGTACGCTGATGCTGGAACAGGATGAAGTTGATGGTCTGGTTTCCGGTGCTGTTCACACTACCGCAAACACCATCCGTCCGCCGCTGCAGCTGATCAAAACTGCACCGGGCAGCTCCCTGGTATCTTCCGTGTTCTTCATGCTGCTGCCGGAACAGGTTTACGTTTACGGTGACTGTGCGATCAACCCGGATCCGACCGCTGAACAGCTGGCAGAAATCGCGATTCAGTCCGCTGATTCCGCTGCGGCCTTCGGTATCGAACCGCGCGTTGCTATGCTCTCCTACTCCACCGGTACTTCTGGTGCAGGTAGCGACGTAGAAAAAGTTCGCGAAGCAACTCGTCTGGCGCAGGAAAAACGTCCTGACCTGATGATCGACGGTCCGCTGCAGTACGACGCTGCGGTAATGGCTGACGTTGCGAAATCCAAAGCGCCGAACTCTCCGGTTGC</w:t>
            </w:r>
            <w:r w:rsidRPr="00E0463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GTCGCGCTACCGTGTTCATCTTCCCGGATCTGAACACCGGTAACACCACCTACAAAGCGGTACAGCGTTCTGCCGACCTGATCTCCATCGGGCCGATGCTGCAGGGTATGCGCAAGCCGGTTAACGACCTGTCCCGTGGCGCACTGGTTGACGATATCGTCTACACCATCGCGCTGACTGCGATTCAGTCTGCACAGCAGCAGTAATCTCGTCAT</w:t>
            </w:r>
          </w:p>
        </w:tc>
      </w:tr>
      <w:tr w:rsidR="003E5AF9" w:rsidRPr="00E04638" w:rsidTr="00F77504">
        <w:tc>
          <w:tcPr>
            <w:tcW w:w="1242" w:type="dxa"/>
            <w:tcBorders>
              <w:bottom w:val="single" w:sz="4" w:space="0" w:color="auto"/>
            </w:tcBorders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xfp2502</w:t>
            </w:r>
            <w:proofErr w:type="spellEnd"/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(2502</w:t>
            </w:r>
            <w:r w:rsidR="00F77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7064" w:type="dxa"/>
            <w:tcBorders>
              <w:bottom w:val="single" w:sz="4" w:space="0" w:color="auto"/>
            </w:tcBorders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ATGTGCCGTTCGACCGGTGCCCACATGACGAACCCCGTCATCGGCACGCCCTGGCAGAAACTGGATCGTCCGGTCTCGGAAGAGGCCATCGAAGGTATGGATAAGTACTGGCGTGTCGCCAACTACATGTCGATCGGCCAGATCTACCTGCGCAGCAACCCCCTGATGAAGGAGCCGTTTACCCGCGACGATGTCAAGCACCGCCTGGTCGGTCACTGGGGCACCACGCCGGGTCTGAACTTCCTGCTGGCGCATATCAACCGTCTGATCGCCGATCATCAACAGAACACCGTCTTCATCATGGGCCCCGGTCACGGTGGTCCGGCCGGCACCGCCCAAAGCTATATCGATGGCACCTACACCGAATACTACCCGAACATCACCAAGGACGAAGCCGGTCTGCAGAAGTTCTTCCGTCAGTTCAGCTACCCCGGCGGTATCCCCAGCCACTTCGCCCCGGAGACGCCGGGCAGCATCCATGAAGGCGGCGAACTGGGCTACGCCCTGTCGCATGCCTACGGCGCCATCATGGATAACCCGAGCCTGTTTGTCCCGTGTATCATCGGTGACGGTGAAGCCGAAACCGGCCCCCTGGCCACCGGCTGGCAAAGCAACAAACTGGTCAACCCGCGTACCGATGGCATCGTCCTGCCGATCCTGCATCTGAACGGTTACAAGATCGCCAACCCGACCATCCTGGCCCGTATCAGCGATGAAGAACTGCATGACTTCTTCCGCGGCATGGGCTACCATCCGTACGAGTTCGTGGCGGGCTTCGATAACGAAGATCACCTGTCGATCCACCGTCGTTTCGCCGAACTGTTTGAAACCATCTTCGACGAAATCTGCGACATCAAAGCGGCGGCGCAGACCGACGATATGACCCGCCCGTTCTACCCCATGCTGATCTTCCGCACCCCGAAGGGCTGGACCTGCCCGAAATTCATCGACGGCAAGAAGACCGAAGGCAGCTGGCGTGCGCACCAAGTCCCGCTGGCGAGCGCCCGTGATACCGAAGCCCACTTCGAGGTCCTGAAAGGCTGGATGGAATCGTACAAACCGGAAGAGCTGTTCAACGCCGATGGCTCGATCAAGGAAGATGTCACCGCGTTCATGCCCAAAGGCGAGCTGCGCATCGGCGCCAACCCGAACGCGAACGGCGGCCGTATCCGCGAGGATCTGAAACTGCCGGAACTGGACCAATATGAAATCACCGGCGTGAAAGAATATGGCCACGGCTGGGGCCAAGTCGAAGCGCCGCGCTCGCTGGGCGCGTATTGCCGCGATATCATCAAGAACAACCCCGATTCGTTCCGCGTCTTCGGCCCGGATGAAACGGCGAGCAACCGCCTGAACGCGACCTATGAAGTCACCAAGAAACAATGGGACAACGGCTATCTGTCGGCGCTGGTGGATGAGAACATGGCGGTCACCGGCCAAGTGGTCGAACAACTGTCGGAGCACCAATGCGAGGGCTTCCTGGAGGCGTATCTGCTGACCGGCCGCCACGGCATCTGGAGCAGCTATGAGTCGTTCGTGCACGTGATCGATTCGATGCTGAACCAACACGCGAAATGGCTG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GGCCACCGTCCGCGAGATCCCGTGGCGCAAACCCATCTCGTCGGTGAACCTGCTGGTCTCGTCGCACGTGTGGCGCCAAGACCATAACGGCTTCTCGCACCAGGACCCCGGTGTGACCTCGGTCCTGCTGAACAAGACGTTTAACAACGACCACGTGACGAACATCTATTTCGCGACCGACGCCAACATGCTGCTGGCCATCGCCGAGAAATGCTTTAAATCGACCAACAAGATCAACGCGATCTTCGCGGGCAAGCAGCCCGCCGCGACGTGGATCACCCTGGACGAGGCGCGCGCGGAGCTGGAAGCGGGTGCCGCCGAGTGGAAATGGGCGTCGAACGCCAAGAGCAACGATGAGGTGCAGGTGGTCCTGGCCGCCGCGGGCGACGTCCCCACCCAAGAGATCATGGCCGCGTCGGACGCCCTGAACAAGATGGGCATCAAATTCAAAGTCGTCAACGTCGTGGACCTGATCAAACTGCAATCGTCGAAAGAGAACGACGAGGCCATGAGCGACGAGGACTTTGCCGACCTGTTTACCGCGGACAAACCCGTCCTGTTTGCCTATCACTCGTATGCCCAGGACGTGCGCGGCCTGATCTATGACCGCCCCAACCACGACAACTTTACCGTGGTCGGCTACAAAGAGCAGGGCTCGACGACGACCCCCTTTGACATGGTGCGCGTCAACGACATGGACCGCTATGCCCTGCAGGCCAAAGCGCTGGAGCTGATCGACGCCGACAAATATGCGGATAAGATCAACGAGCTGAACGAGTTTCGCAAGACGGCGTTTCAGTTTGCGGTGGATAACGGTTATGACATCCCCGAGTTTACGGACTGGGTGTATCCCGACGTGAAAGTGGACGAGACGTCGATGCTGAGCGCGACCGCGGCGACGGCCGGCGACAACGAGTAA</w:t>
            </w:r>
          </w:p>
        </w:tc>
      </w:tr>
      <w:tr w:rsidR="003E5AF9" w:rsidRPr="00E04638" w:rsidTr="00F77504">
        <w:tc>
          <w:tcPr>
            <w:tcW w:w="1242" w:type="dxa"/>
            <w:tcBorders>
              <w:bottom w:val="single" w:sz="12" w:space="0" w:color="auto"/>
            </w:tcBorders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ta2145</w:t>
            </w:r>
            <w:proofErr w:type="spellEnd"/>
            <w:r w:rsidRPr="00E0463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(2145</w:t>
            </w:r>
            <w:r w:rsidR="00F775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7064" w:type="dxa"/>
            <w:tcBorders>
              <w:bottom w:val="single" w:sz="12" w:space="0" w:color="auto"/>
            </w:tcBorders>
          </w:tcPr>
          <w:p w:rsidR="003E5AF9" w:rsidRPr="00E04638" w:rsidRDefault="003E5AF9" w:rsidP="00E03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GTCTCGCGTATCATCATGCTGATCCCGACGGGCACGAGCGTCGGCCTGACCTCGGTCTCGCTGGGTGTCATCCGTGCCATGGAACGTAAGGGCGTCCGTCTGAGCGTCTTCAAGCCCATCGCCCAGCCGCGTACCGGTGGCGACGCCCCCGATCAAACCACGACGATCGTGCGTGCCAACAGCTCGACCACCACGGCCGCGGAACCGCTGAAGATGTCGTACGTCGAAGGTCTGCTGTCGAGCAACCAGAAGGATGTCCTGATGGAGGAGATCGTCGCCAACTACCACGCCAACACCAAAGACGCCGAAGTCGTCCTGGTCGAGGGCCTGGTCCCCACCCGTAAACACCAATTCGCCCAATCGCTGAACTACGAGATCGCCAAGACCCTGAACGCGGAAATCGTGTTCGTCATGAGCCAGGGCACGGACACCCCGGAACAGCTGAAAGAGCGCATCGAACTGACCCGCAACAGCTTCGGCGGTGCCAAGAACACGAACATCACCGGCGTGATCGTGAACAAACTGAACGCCCCGGTGGACGAGCAGGGTCGTACGCGTCCGGATCTGTCGGAGATCTTCGACGACTCGTCGAAAGCGAAAGTCAACAACGTGGACCCGGCCAAACTGCAGGAGTCGAGCCCGCTGCCCGTGCTGGGTGCCGTGCCGTGGTCGTTCGATCTGATCGCGACCCGCGCCATCGATATGGCCCGCCATCTGAACGCCACCATCATCAACGAGGGCGACATCAACACGCGCCGCGTGAAGTCGGTGACGTTCTGCGCCCGCAGCATCCCGCACATGCTGGAGCACTTCCGTGCCGGTTCGCTGCTGGTGACGAGCGCCGACCGCCCCGACGTGCTGGTGGCGGCCTG</w:t>
            </w:r>
            <w:r w:rsidRPr="00E046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TGGCCGCGATGAACGGCGTGGAGATCGGTGCCCTGCTGCTGACGGGCGGCTACGAAATGGACGCCCGCATCTCGAAACTGTGCGAGCGTGCGTTCGCGACCGGCCTGCCGGTCTTCATGGTGAACACCAACACCTGGCAGACCTCGCTGAGCCTGCAGAGCTTTAACCTGGAGGTGCCCGTGGACGACCATGAGCGTATCGAGAAGGTCCAGGAGTACGTGGCGAACTACATCAACGCCGACTGGATCGAGAGCCTGACGGCGACCTCGGAGCGCAGCCGTCGTCTGTCGCCGCCCGCGTTTCGCTACCAGCTGACCGAGCTGGCGCGCAAAGCGGGCAAACGCATCGTCCTGCCGGAAGGTGACGAACCGCGCACCGTCAAAGCCGCCGCGATCTGCGCGGAACGCGGTATCGCCACCTGCGTCCTGCTGGGTAACCCGGCGGAGATCAACCGCGTGGCGGCGTCGCAAGGCGTGGAACTGGGCGCGGGCATCGAAATCGTCGATCCGGAAGTGGTCCGTGAAAGCTATGTCGGCCGCCTGGTCGAACTGCGCAAGAACAAAGGCATGACCGAAACCGTCGCCCGCGAGCAACTGGAAGATAACGTGGTGCTGGGCACGCTGATGCTGGAACAAGACGAAGTCGATGGCCTGGTGAGCGGCGCCGTGCACACCACCGCCAACACCATCCGCCCGCCGCTGCAACTGATCAAGACCGCGCCGGGCAGCTCGCTGGTCTCGTCGGTGTTTTTCATGCTGCTGCCCGAACAAGTCTATGTCTATGGCGACTGCGCGATCAACCCCGACCCCACCGCGGAGCAGCTGGCCGAAATCGCCATCCAAAGCGCGGACTCGGCGGCGGCCTTTGGCATCGAGCCCCGCGTCGCGATGCTGTCGTATTCGACCGGCACCTCGGGCGCCGGCAGCGATGTCGAGAAAGTCCGCGAAGCCACCCGCCTGGCGCAAGAGAAACGCCCGGACCTGATGATCGACGGCCCCCTGCAATATGATGCGGCGGTCATGGCGGATGTCGCGAAATCGAAGGCGCCCAACTCGCCCGTCGCCGGCCGCGCCACGGTGTTTATCTTTCCCGATCTGAACACCGGCAACACCACCTATAAGGCGGTCCAACGCTCGGCCGACCTGATCTCGATCGGCCCCATGCTGCAAGGCATGCGCAAACCCGTCAACGACCTGTCGCGCGGCGCCCTGGTGGATGATATCGTCTATACCATCGCGCTGACCGCGATCCAATCGGCCCAACAGCAGTAA</w:t>
            </w:r>
          </w:p>
        </w:tc>
      </w:tr>
    </w:tbl>
    <w:p w:rsidR="00AD4C8F" w:rsidRPr="00E04638" w:rsidRDefault="009E3FC6" w:rsidP="00AD4C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  <w:r w:rsidR="00AD4C8F" w:rsidRPr="00E046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AD4C8F">
        <w:rPr>
          <w:rFonts w:ascii="Times New Roman" w:hAnsi="Times New Roman" w:cs="Times New Roman"/>
          <w:b/>
          <w:sz w:val="24"/>
          <w:szCs w:val="24"/>
        </w:rPr>
        <w:t>S</w:t>
      </w:r>
      <w:r w:rsidR="00AD4C8F" w:rsidRPr="00AD4C8F">
        <w:rPr>
          <w:rFonts w:ascii="Times New Roman" w:hAnsi="Times New Roman" w:cs="Times New Roman"/>
          <w:b/>
          <w:color w:val="FF0000"/>
          <w:sz w:val="24"/>
          <w:szCs w:val="24"/>
        </w:rPr>
        <w:t>5</w:t>
      </w:r>
      <w:proofErr w:type="spellEnd"/>
      <w:r w:rsidR="00AD4C8F" w:rsidRPr="00E046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C8F">
        <w:rPr>
          <w:rFonts w:ascii="Times New Roman" w:hAnsi="Times New Roman" w:cs="Times New Roman"/>
          <w:sz w:val="24"/>
          <w:szCs w:val="24"/>
        </w:rPr>
        <w:t>G</w:t>
      </w:r>
      <w:r w:rsidR="00AD4C8F" w:rsidRPr="00E04638">
        <w:rPr>
          <w:rFonts w:ascii="Times New Roman" w:hAnsi="Times New Roman" w:cs="Times New Roman"/>
          <w:sz w:val="24"/>
          <w:szCs w:val="24"/>
        </w:rPr>
        <w:t xml:space="preserve">rowth characteristics of </w:t>
      </w:r>
      <w:r w:rsidR="00AD4C8F" w:rsidRPr="00E04638"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 w:rsidR="00AD4C8F" w:rsidRPr="00E04638">
        <w:rPr>
          <w:rFonts w:ascii="Times New Roman" w:hAnsi="Times New Roman" w:cs="Times New Roman"/>
          <w:i/>
          <w:sz w:val="24"/>
          <w:szCs w:val="24"/>
        </w:rPr>
        <w:t>robustum</w:t>
      </w:r>
      <w:proofErr w:type="spellEnd"/>
      <w:r w:rsidR="00AD4C8F" w:rsidRPr="00E046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4C8F" w:rsidRPr="00E04638">
        <w:rPr>
          <w:rFonts w:ascii="Times New Roman" w:hAnsi="Times New Roman" w:cs="Times New Roman"/>
          <w:sz w:val="24"/>
          <w:szCs w:val="24"/>
        </w:rPr>
        <w:t>SPU_B003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313"/>
        <w:gridCol w:w="2940"/>
        <w:gridCol w:w="1208"/>
      </w:tblGrid>
      <w:tr w:rsidR="00AD4C8F" w:rsidRPr="00E04638" w:rsidTr="0077536E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12" w:space="0" w:color="auto"/>
              <w:bottom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D4C8F" w:rsidRPr="00E04638" w:rsidTr="0077536E">
        <w:tc>
          <w:tcPr>
            <w:tcW w:w="2835" w:type="dxa"/>
            <w:tcBorders>
              <w:top w:val="single" w:sz="12" w:space="0" w:color="auto"/>
            </w:tcBorders>
          </w:tcPr>
          <w:p w:rsidR="00AD4C8F" w:rsidRPr="00E04638" w:rsidRDefault="00AD4C8F" w:rsidP="007753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>Growth temperature (℃)</w:t>
            </w:r>
          </w:p>
        </w:tc>
        <w:tc>
          <w:tcPr>
            <w:tcW w:w="1313" w:type="dxa"/>
            <w:tcBorders>
              <w:top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4-30</w:t>
            </w:r>
          </w:p>
        </w:tc>
        <w:tc>
          <w:tcPr>
            <w:tcW w:w="2940" w:type="dxa"/>
            <w:tcBorders>
              <w:top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tilization of resource </w:t>
            </w:r>
          </w:p>
        </w:tc>
        <w:tc>
          <w:tcPr>
            <w:tcW w:w="1208" w:type="dxa"/>
            <w:tcBorders>
              <w:top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>NaCl</w:t>
            </w:r>
            <w:proofErr w:type="spellEnd"/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 for growth (%)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Raffinose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6-9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Sorbos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b/>
                <w:sz w:val="24"/>
                <w:szCs w:val="24"/>
              </w:rPr>
              <w:t>Enzyme activity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Nitrate reduction 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Urease 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Rhamnos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Amylase 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Arabinos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Esterase 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Mannos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Oxidase 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Galactos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Catalase 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Cellose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Glucosaccharase</w:t>
            </w:r>
            <w:proofErr w:type="spellEnd"/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Xylos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Galactosidase </w:t>
            </w: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Xylitol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Arabinos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Disodium malat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Glucos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Mannitol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N-acetyl glucosamine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Capric acid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Adipic acid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Malic acid </w:t>
            </w:r>
          </w:p>
        </w:tc>
        <w:tc>
          <w:tcPr>
            <w:tcW w:w="1208" w:type="dxa"/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  <w:tcBorders>
              <w:bottom w:val="nil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bottom w:val="nil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  <w:tcBorders>
              <w:bottom w:val="nil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Citric acid </w:t>
            </w:r>
          </w:p>
        </w:tc>
        <w:tc>
          <w:tcPr>
            <w:tcW w:w="1208" w:type="dxa"/>
            <w:tcBorders>
              <w:bottom w:val="nil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D4C8F" w:rsidRPr="00E04638" w:rsidTr="0077536E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nil"/>
              <w:bottom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nil"/>
              <w:bottom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 xml:space="preserve">Phenylacetic acid </w:t>
            </w: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</w:tcPr>
          <w:p w:rsidR="00AD4C8F" w:rsidRPr="00E04638" w:rsidRDefault="00AD4C8F" w:rsidP="0077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6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AD4C8F" w:rsidRPr="00083173" w:rsidRDefault="00AD4C8F" w:rsidP="00AD4C8F">
      <w:pPr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ositi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action, - </w:t>
      </w:r>
      <w:r>
        <w:rPr>
          <w:rFonts w:ascii="Times New Roman" w:hAnsi="Times New Roman" w:cs="Times New Roman" w:hint="eastAsia"/>
          <w:sz w:val="24"/>
          <w:szCs w:val="24"/>
        </w:rPr>
        <w:t xml:space="preserve">negative reaction </w:t>
      </w:r>
    </w:p>
    <w:p w:rsidR="00AD4C8F" w:rsidRDefault="00AD4C8F" w:rsidP="00AD4C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E3FC6" w:rsidRDefault="009E3FC6">
      <w:pPr>
        <w:rPr>
          <w:rFonts w:ascii="Times New Roman" w:hAnsi="Times New Roman" w:cs="Times New Roman"/>
          <w:sz w:val="24"/>
          <w:szCs w:val="24"/>
        </w:rPr>
      </w:pPr>
    </w:p>
    <w:p w:rsidR="009E3FC6" w:rsidRPr="000C248F" w:rsidRDefault="009E3FC6" w:rsidP="009E3F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74310" cy="3422691"/>
            <wp:effectExtent l="0" t="0" r="0" b="0"/>
            <wp:docPr id="6" name="图片 6" descr="C:\Users\llc1776\AppData\Local\Microsoft\Windows\INetCache\Content.Word\图片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lc1776\AppData\Local\Microsoft\Windows\INetCache\Content.Word\图片1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2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FC6" w:rsidRPr="00E04638" w:rsidRDefault="009E3FC6" w:rsidP="009E3FC6">
      <w:pPr>
        <w:rPr>
          <w:rFonts w:ascii="Times New Roman" w:hAnsi="Times New Roman" w:cs="Times New Roman"/>
          <w:sz w:val="24"/>
          <w:szCs w:val="24"/>
        </w:rPr>
      </w:pPr>
      <w:r w:rsidRPr="00E0463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E04638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F33F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F33F4">
        <w:rPr>
          <w:rFonts w:ascii="Times New Roman" w:hAnsi="Times New Roman" w:cs="Times New Roman" w:hint="eastAsia"/>
          <w:sz w:val="24"/>
          <w:szCs w:val="24"/>
        </w:rPr>
        <w:t>P</w:t>
      </w:r>
      <w:r w:rsidRPr="00BF33F4">
        <w:rPr>
          <w:rFonts w:ascii="Times New Roman" w:hAnsi="Times New Roman" w:cs="Times New Roman"/>
          <w:sz w:val="24"/>
          <w:szCs w:val="24"/>
        </w:rPr>
        <w:t xml:space="preserve">hylogenetic analysis of </w:t>
      </w:r>
      <w:r w:rsidRPr="00BF33F4"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 w:rsidRPr="00BF33F4">
        <w:rPr>
          <w:rFonts w:ascii="Times New Roman" w:hAnsi="Times New Roman" w:cs="Times New Roman"/>
          <w:i/>
          <w:sz w:val="24"/>
          <w:szCs w:val="24"/>
        </w:rPr>
        <w:t>robustum</w:t>
      </w:r>
      <w:proofErr w:type="spellEnd"/>
      <w:r w:rsidRPr="00BF33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33F4">
        <w:rPr>
          <w:rFonts w:ascii="Times New Roman" w:hAnsi="Times New Roman" w:cs="Times New Roman"/>
          <w:sz w:val="24"/>
          <w:szCs w:val="24"/>
        </w:rPr>
        <w:t>SPU_B003</w:t>
      </w:r>
      <w:proofErr w:type="spellEnd"/>
      <w:r w:rsidRPr="00BF33F4">
        <w:rPr>
          <w:rFonts w:ascii="Times New Roman" w:hAnsi="Times New Roman" w:cs="Times New Roman"/>
          <w:sz w:val="24"/>
          <w:szCs w:val="24"/>
        </w:rPr>
        <w:t xml:space="preserve"> with other species.</w:t>
      </w:r>
      <w:proofErr w:type="gramEnd"/>
      <w:r w:rsidRPr="00BF33F4">
        <w:rPr>
          <w:rFonts w:ascii="Times New Roman" w:hAnsi="Times New Roman" w:cs="Times New Roman"/>
          <w:sz w:val="24"/>
          <w:szCs w:val="24"/>
        </w:rPr>
        <w:t xml:space="preserve"> </w:t>
      </w:r>
      <w:r w:rsidRPr="00E04638">
        <w:rPr>
          <w:rFonts w:ascii="Times New Roman" w:hAnsi="Times New Roman" w:cs="Times New Roman"/>
          <w:sz w:val="24"/>
          <w:szCs w:val="24"/>
        </w:rPr>
        <w:t xml:space="preserve">The phylogenetic tree of phylogenetic was constructed using </w:t>
      </w:r>
      <w:proofErr w:type="spellStart"/>
      <w:r w:rsidRPr="00E04638">
        <w:rPr>
          <w:rFonts w:ascii="Times New Roman" w:hAnsi="Times New Roman" w:cs="Times New Roman"/>
          <w:sz w:val="24"/>
          <w:szCs w:val="24"/>
        </w:rPr>
        <w:t>MEGA5</w:t>
      </w:r>
      <w:proofErr w:type="spellEnd"/>
      <w:r w:rsidRPr="00E04638">
        <w:rPr>
          <w:rFonts w:ascii="Times New Roman" w:hAnsi="Times New Roman" w:cs="Times New Roman"/>
          <w:sz w:val="24"/>
          <w:szCs w:val="24"/>
        </w:rPr>
        <w:t xml:space="preserve"> program. </w:t>
      </w:r>
      <w:r w:rsidRPr="00A356EF">
        <w:rPr>
          <w:rFonts w:ascii="Times New Roman" w:hAnsi="Times New Roman" w:cs="Times New Roman"/>
          <w:i/>
          <w:sz w:val="24"/>
          <w:szCs w:val="24"/>
        </w:rPr>
        <w:t xml:space="preserve">Rhodobacter sphaeroides </w:t>
      </w:r>
      <w:r w:rsidRPr="00A356EF">
        <w:rPr>
          <w:rFonts w:ascii="Times New Roman" w:hAnsi="Times New Roman" w:cs="Times New Roman"/>
          <w:sz w:val="24"/>
          <w:szCs w:val="24"/>
        </w:rPr>
        <w:t xml:space="preserve">Ga </w:t>
      </w:r>
      <w:r w:rsidRPr="00E04638">
        <w:rPr>
          <w:rFonts w:ascii="Times New Roman" w:hAnsi="Times New Roman" w:cs="Times New Roman"/>
          <w:sz w:val="24"/>
          <w:szCs w:val="24"/>
        </w:rPr>
        <w:t xml:space="preserve">was included as </w:t>
      </w:r>
      <w:proofErr w:type="gramStart"/>
      <w:r w:rsidRPr="00E04638">
        <w:rPr>
          <w:rFonts w:ascii="Times New Roman" w:hAnsi="Times New Roman" w:cs="Times New Roman"/>
          <w:sz w:val="24"/>
          <w:szCs w:val="24"/>
        </w:rPr>
        <w:t>an outgroup</w:t>
      </w:r>
      <w:proofErr w:type="gramEnd"/>
      <w:r w:rsidRPr="00E04638">
        <w:rPr>
          <w:rFonts w:ascii="Times New Roman" w:hAnsi="Times New Roman" w:cs="Times New Roman"/>
          <w:sz w:val="24"/>
          <w:szCs w:val="24"/>
        </w:rPr>
        <w:t>.</w:t>
      </w:r>
    </w:p>
    <w:p w:rsidR="009E3FC6" w:rsidRDefault="009E3FC6" w:rsidP="009E3F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E3FC6" w:rsidRDefault="00001D52" w:rsidP="009E3FC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2350296"/>
            <wp:effectExtent l="0" t="0" r="2540" b="0"/>
            <wp:docPr id="1" name="图片 1" descr="C:\Users\llc1776\AppData\Local\Microsoft\Windows\INetCache\Content.Word\Layout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lc1776\AppData\Local\Microsoft\Windows\INetCache\Content.Word\Layout 7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0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FC6" w:rsidRDefault="009E3FC6" w:rsidP="009E3FC6">
      <w:pPr>
        <w:rPr>
          <w:rFonts w:ascii="Times New Roman" w:hAnsi="Times New Roman" w:cs="Times New Roman"/>
          <w:sz w:val="24"/>
          <w:szCs w:val="24"/>
        </w:rPr>
      </w:pPr>
      <w:r w:rsidRPr="00E0463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8" w:name="OLE_LINK1"/>
      <w:proofErr w:type="gramStart"/>
      <w:r w:rsidRPr="00BF33F4">
        <w:rPr>
          <w:rFonts w:ascii="Times New Roman" w:hAnsi="Times New Roman" w:cs="Times New Roman"/>
          <w:sz w:val="24"/>
          <w:szCs w:val="24"/>
        </w:rPr>
        <w:t xml:space="preserve">Orthogonality test of </w:t>
      </w:r>
      <w:r w:rsidRPr="00BF33F4">
        <w:rPr>
          <w:rFonts w:ascii="Times New Roman" w:hAnsi="Times New Roman" w:cs="Times New Roman" w:hint="eastAsia"/>
          <w:sz w:val="24"/>
          <w:szCs w:val="24"/>
        </w:rPr>
        <w:t>the promoter</w:t>
      </w:r>
      <w:r w:rsidRPr="00BF33F4">
        <w:rPr>
          <w:rFonts w:ascii="Times New Roman" w:hAnsi="Times New Roman" w:cs="Times New Roman"/>
          <w:sz w:val="24"/>
          <w:szCs w:val="24"/>
        </w:rPr>
        <w:t>s and heterologous</w:t>
      </w:r>
      <w:r w:rsidRPr="00BF33F4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Pr="00BF33F4">
        <w:rPr>
          <w:rFonts w:ascii="Times New Roman" w:hAnsi="Times New Roman" w:cs="Times New Roman"/>
          <w:sz w:val="24"/>
          <w:szCs w:val="24"/>
        </w:rPr>
        <w:t>s.</w:t>
      </w:r>
      <w:proofErr w:type="gramEnd"/>
      <w:r w:rsidRPr="00BF33F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bookmarkEnd w:id="8"/>
      <w:proofErr w:type="gramStart"/>
      <w:r w:rsidRPr="005F164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cetyl-</w:t>
      </w:r>
      <w:proofErr w:type="spellStart"/>
      <w:r w:rsidRPr="005F164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CoA</w:t>
      </w:r>
      <w:proofErr w:type="spellEnd"/>
      <w:r w:rsidRPr="005F164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5F164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leve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different recombinant plasmids </w:t>
      </w:r>
      <w:r w:rsidRPr="00690371"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</w:rPr>
        <w:t>in vivo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proofErr w:type="gramEnd"/>
      <w:r w:rsidRPr="000A4D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presen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the mean </w:t>
      </w:r>
      <w:r w:rsidRPr="004F5A06">
        <w:rPr>
          <w:rFonts w:ascii="Times New Roman" w:eastAsia="SimSun" w:hAnsi="Times New Roman" w:cs="Times New Roman"/>
          <w:sz w:val="24"/>
          <w:szCs w:val="24"/>
        </w:rPr>
        <w:t>±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SD</w:t>
      </w:r>
      <w:r>
        <w:rPr>
          <w:rFonts w:ascii="Times New Roman" w:eastAsia="SimSun" w:hAnsi="Times New Roman" w:cs="Times New Roman"/>
          <w:sz w:val="24"/>
          <w:szCs w:val="24"/>
        </w:rPr>
        <w:t xml:space="preserve"> of 3 </w:t>
      </w:r>
      <w:r>
        <w:rPr>
          <w:rFonts w:ascii="Times New Roman" w:eastAsia="SimSun" w:hAnsi="Times New Roman" w:cs="Times New Roman" w:hint="eastAsia"/>
          <w:sz w:val="24"/>
          <w:szCs w:val="24"/>
        </w:rPr>
        <w:t>replicate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D16A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7662DA">
        <w:rPr>
          <w:rFonts w:ascii="Times New Roman" w:hAnsi="Times New Roman" w:cs="Times New Roman"/>
          <w:color w:val="000000"/>
          <w:kern w:val="0"/>
          <w:sz w:val="24"/>
          <w:szCs w:val="24"/>
        </w:rPr>
        <w:t>**</w:t>
      </w:r>
      <w:r w:rsidR="00F662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***,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significant difference at </w:t>
      </w:r>
      <w:r w:rsidRPr="00D03FAE">
        <w:rPr>
          <w:rFonts w:ascii="Times New Roman" w:hAnsi="Times New Roman" w:cs="Times New Roman" w:hint="eastAsia"/>
          <w:i/>
          <w:color w:val="000000"/>
          <w:kern w:val="0"/>
          <w:sz w:val="24"/>
          <w:szCs w:val="24"/>
        </w:rPr>
        <w:t>p</w:t>
      </w:r>
      <w:r w:rsidR="007662D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&lt;0.01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0.001,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respectively.</w:t>
      </w:r>
    </w:p>
    <w:p w:rsidR="005C5ABA" w:rsidRPr="009E3FC6" w:rsidRDefault="005C5ABA">
      <w:pPr>
        <w:rPr>
          <w:rFonts w:ascii="Times New Roman" w:hAnsi="Times New Roman" w:cs="Times New Roman"/>
          <w:b/>
          <w:sz w:val="24"/>
          <w:szCs w:val="24"/>
        </w:rPr>
      </w:pPr>
    </w:p>
    <w:sectPr w:rsidR="005C5ABA" w:rsidRPr="009E3FC6" w:rsidSect="006A3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DB5" w:rsidRDefault="00A83DB5" w:rsidP="003D363E">
      <w:r>
        <w:separator/>
      </w:r>
    </w:p>
  </w:endnote>
  <w:endnote w:type="continuationSeparator" w:id="0">
    <w:p w:rsidR="00A83DB5" w:rsidRDefault="00A83DB5" w:rsidP="003D36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DB5" w:rsidRDefault="00A83DB5" w:rsidP="003D363E">
      <w:r>
        <w:separator/>
      </w:r>
    </w:p>
  </w:footnote>
  <w:footnote w:type="continuationSeparator" w:id="0">
    <w:p w:rsidR="00A83DB5" w:rsidRDefault="00A83DB5" w:rsidP="003D36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7660"/>
    <w:rsid w:val="00001D52"/>
    <w:rsid w:val="00013830"/>
    <w:rsid w:val="00021CF6"/>
    <w:rsid w:val="00033491"/>
    <w:rsid w:val="00037E90"/>
    <w:rsid w:val="00054963"/>
    <w:rsid w:val="00074A32"/>
    <w:rsid w:val="00081EA6"/>
    <w:rsid w:val="00083173"/>
    <w:rsid w:val="0008606D"/>
    <w:rsid w:val="00091D89"/>
    <w:rsid w:val="000A3B71"/>
    <w:rsid w:val="000A4D19"/>
    <w:rsid w:val="000C248F"/>
    <w:rsid w:val="000E33B6"/>
    <w:rsid w:val="000E5107"/>
    <w:rsid w:val="0010417F"/>
    <w:rsid w:val="00106F46"/>
    <w:rsid w:val="001313C6"/>
    <w:rsid w:val="001353E2"/>
    <w:rsid w:val="00137069"/>
    <w:rsid w:val="001375C4"/>
    <w:rsid w:val="00154F5F"/>
    <w:rsid w:val="00157271"/>
    <w:rsid w:val="001C1447"/>
    <w:rsid w:val="001C7D84"/>
    <w:rsid w:val="001D3397"/>
    <w:rsid w:val="001D5503"/>
    <w:rsid w:val="001E1648"/>
    <w:rsid w:val="002027E5"/>
    <w:rsid w:val="0022456D"/>
    <w:rsid w:val="002547D8"/>
    <w:rsid w:val="002573D4"/>
    <w:rsid w:val="00263D4A"/>
    <w:rsid w:val="0027574A"/>
    <w:rsid w:val="002E0328"/>
    <w:rsid w:val="002F252A"/>
    <w:rsid w:val="002F2CCC"/>
    <w:rsid w:val="002F72DB"/>
    <w:rsid w:val="00306E82"/>
    <w:rsid w:val="00306F03"/>
    <w:rsid w:val="00320E0D"/>
    <w:rsid w:val="003820A1"/>
    <w:rsid w:val="00382AC6"/>
    <w:rsid w:val="003840B2"/>
    <w:rsid w:val="003907FB"/>
    <w:rsid w:val="003959F1"/>
    <w:rsid w:val="00397B4A"/>
    <w:rsid w:val="003A045B"/>
    <w:rsid w:val="003B5B9A"/>
    <w:rsid w:val="003D34F2"/>
    <w:rsid w:val="003D363E"/>
    <w:rsid w:val="003E0ACC"/>
    <w:rsid w:val="003E5AF9"/>
    <w:rsid w:val="003E6774"/>
    <w:rsid w:val="003F6B69"/>
    <w:rsid w:val="0041357F"/>
    <w:rsid w:val="004179A6"/>
    <w:rsid w:val="0042165C"/>
    <w:rsid w:val="00430C9D"/>
    <w:rsid w:val="004747CF"/>
    <w:rsid w:val="004A3D4D"/>
    <w:rsid w:val="004A5C4B"/>
    <w:rsid w:val="004B3644"/>
    <w:rsid w:val="004E0022"/>
    <w:rsid w:val="00530A81"/>
    <w:rsid w:val="005847F0"/>
    <w:rsid w:val="00594D0E"/>
    <w:rsid w:val="005A15D3"/>
    <w:rsid w:val="005C5ABA"/>
    <w:rsid w:val="005D35C3"/>
    <w:rsid w:val="005D44CE"/>
    <w:rsid w:val="005F69F4"/>
    <w:rsid w:val="006051C1"/>
    <w:rsid w:val="00627318"/>
    <w:rsid w:val="00637A43"/>
    <w:rsid w:val="00640217"/>
    <w:rsid w:val="00664AA5"/>
    <w:rsid w:val="00690371"/>
    <w:rsid w:val="006A27AE"/>
    <w:rsid w:val="006A3BCC"/>
    <w:rsid w:val="006B6AA6"/>
    <w:rsid w:val="006C3BB0"/>
    <w:rsid w:val="006C7660"/>
    <w:rsid w:val="006E2825"/>
    <w:rsid w:val="006F1334"/>
    <w:rsid w:val="006F2334"/>
    <w:rsid w:val="00742190"/>
    <w:rsid w:val="00746694"/>
    <w:rsid w:val="007634FD"/>
    <w:rsid w:val="007662DA"/>
    <w:rsid w:val="00774271"/>
    <w:rsid w:val="00775E17"/>
    <w:rsid w:val="0078645F"/>
    <w:rsid w:val="00796A20"/>
    <w:rsid w:val="007B1B99"/>
    <w:rsid w:val="007B6D41"/>
    <w:rsid w:val="007D07B8"/>
    <w:rsid w:val="007D5730"/>
    <w:rsid w:val="008345DA"/>
    <w:rsid w:val="00842172"/>
    <w:rsid w:val="00852124"/>
    <w:rsid w:val="00867FB4"/>
    <w:rsid w:val="00894A58"/>
    <w:rsid w:val="008977B3"/>
    <w:rsid w:val="008A7E93"/>
    <w:rsid w:val="008C3B33"/>
    <w:rsid w:val="008D2924"/>
    <w:rsid w:val="008F26A8"/>
    <w:rsid w:val="0098435D"/>
    <w:rsid w:val="00991237"/>
    <w:rsid w:val="009B0AE5"/>
    <w:rsid w:val="009C2DDC"/>
    <w:rsid w:val="009C4B3D"/>
    <w:rsid w:val="009C7FDC"/>
    <w:rsid w:val="009D5177"/>
    <w:rsid w:val="009D7036"/>
    <w:rsid w:val="009E09F4"/>
    <w:rsid w:val="009E3FC6"/>
    <w:rsid w:val="00A04F0D"/>
    <w:rsid w:val="00A237A5"/>
    <w:rsid w:val="00A24167"/>
    <w:rsid w:val="00A351E8"/>
    <w:rsid w:val="00A356EF"/>
    <w:rsid w:val="00A37164"/>
    <w:rsid w:val="00A83DB5"/>
    <w:rsid w:val="00AA020E"/>
    <w:rsid w:val="00AC250A"/>
    <w:rsid w:val="00AD4C8F"/>
    <w:rsid w:val="00AE6671"/>
    <w:rsid w:val="00AE6988"/>
    <w:rsid w:val="00B0429E"/>
    <w:rsid w:val="00B41CC8"/>
    <w:rsid w:val="00B436A5"/>
    <w:rsid w:val="00B4642C"/>
    <w:rsid w:val="00B51408"/>
    <w:rsid w:val="00B5392C"/>
    <w:rsid w:val="00B55771"/>
    <w:rsid w:val="00B75B52"/>
    <w:rsid w:val="00B90A47"/>
    <w:rsid w:val="00BB2668"/>
    <w:rsid w:val="00BB29CC"/>
    <w:rsid w:val="00BB754E"/>
    <w:rsid w:val="00BC3320"/>
    <w:rsid w:val="00BC39FE"/>
    <w:rsid w:val="00BF33F4"/>
    <w:rsid w:val="00C37A95"/>
    <w:rsid w:val="00C45868"/>
    <w:rsid w:val="00C638D2"/>
    <w:rsid w:val="00C83C42"/>
    <w:rsid w:val="00C85C02"/>
    <w:rsid w:val="00CA2424"/>
    <w:rsid w:val="00CA6E89"/>
    <w:rsid w:val="00CF5DD6"/>
    <w:rsid w:val="00D864DB"/>
    <w:rsid w:val="00D8718D"/>
    <w:rsid w:val="00DA746C"/>
    <w:rsid w:val="00DB732E"/>
    <w:rsid w:val="00DB7CE7"/>
    <w:rsid w:val="00DB7F72"/>
    <w:rsid w:val="00DC0188"/>
    <w:rsid w:val="00DD19B7"/>
    <w:rsid w:val="00DE32D6"/>
    <w:rsid w:val="00DF6B00"/>
    <w:rsid w:val="00E04638"/>
    <w:rsid w:val="00E14335"/>
    <w:rsid w:val="00E43173"/>
    <w:rsid w:val="00E6469B"/>
    <w:rsid w:val="00E7282E"/>
    <w:rsid w:val="00E75742"/>
    <w:rsid w:val="00E81BD9"/>
    <w:rsid w:val="00E872A3"/>
    <w:rsid w:val="00EB4978"/>
    <w:rsid w:val="00EB70F0"/>
    <w:rsid w:val="00EC0876"/>
    <w:rsid w:val="00EE6CAC"/>
    <w:rsid w:val="00EF795C"/>
    <w:rsid w:val="00F206D3"/>
    <w:rsid w:val="00F25241"/>
    <w:rsid w:val="00F47ACD"/>
    <w:rsid w:val="00F52356"/>
    <w:rsid w:val="00F6625B"/>
    <w:rsid w:val="00F77504"/>
    <w:rsid w:val="00FC0C9E"/>
    <w:rsid w:val="00FD3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4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6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3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63E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D3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A7E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469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6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6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6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6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69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06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zhangyxzsh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0C01E-373C-4C18-9B8B-A6E4C3DBC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15</Pages>
  <Words>2633</Words>
  <Characters>15012</Characters>
  <Application>Microsoft Office Word</Application>
  <DocSecurity>0</DocSecurity>
  <Lines>125</Lines>
  <Paragraphs>35</Paragraphs>
  <ScaleCrop>false</ScaleCrop>
  <Company/>
  <LinksUpToDate>false</LinksUpToDate>
  <CharactersWithSpaces>17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c1776</dc:creator>
  <cp:keywords/>
  <dc:description/>
  <cp:lastModifiedBy>0012761</cp:lastModifiedBy>
  <cp:revision>125</cp:revision>
  <dcterms:created xsi:type="dcterms:W3CDTF">2017-10-14T02:29:00Z</dcterms:created>
  <dcterms:modified xsi:type="dcterms:W3CDTF">2018-05-17T04:57:00Z</dcterms:modified>
</cp:coreProperties>
</file>